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477" w:type="dxa"/>
        <w:tblLook w:val="04A0" w:firstRow="1" w:lastRow="0" w:firstColumn="1" w:lastColumn="0" w:noHBand="0" w:noVBand="1"/>
      </w:tblPr>
      <w:tblGrid>
        <w:gridCol w:w="2480"/>
        <w:gridCol w:w="857"/>
        <w:gridCol w:w="920"/>
        <w:gridCol w:w="673"/>
        <w:gridCol w:w="920"/>
        <w:gridCol w:w="627"/>
      </w:tblGrid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 included</w: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daily dose 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mg/kg/day 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ntibiotic</w:t>
            </w:r>
          </w:p>
        </w:tc>
        <w:tc>
          <w:tcPr>
            <w:tcW w:w="8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0642" w:rsidRPr="00D64714" w:rsidRDefault="00F40642" w:rsidP="00BF78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ax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i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ax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mikaci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.9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mpicilli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2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epim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0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otaxim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5.5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tazidim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0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triaxo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2.2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uroxim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9.3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iprofloxaci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damyci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.5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-amoxiclav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8.2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entamici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ropenem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4.6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tronidazol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.3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ip-</w:t>
            </w: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az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9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6.1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eicoplanin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.2</w:t>
            </w:r>
          </w:p>
        </w:tc>
      </w:tr>
      <w:tr w:rsidR="00F40642" w:rsidRPr="00D64714" w:rsidTr="00BF7818">
        <w:trPr>
          <w:trHeight w:val="227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ncomyci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40642" w:rsidRPr="00D64714" w:rsidRDefault="00F40642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0.4</w:t>
            </w:r>
          </w:p>
        </w:tc>
      </w:tr>
    </w:tbl>
    <w:p w:rsidR="00F75FE3" w:rsidRDefault="00F40642">
      <w:bookmarkStart w:id="0" w:name="_GoBack"/>
      <w:bookmarkEnd w:id="0"/>
    </w:p>
    <w:sectPr w:rsidR="00F75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642"/>
    <w:rsid w:val="0076263D"/>
    <w:rsid w:val="0092476D"/>
    <w:rsid w:val="00F4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BCE499-A6D6-4733-9D34-543FFD8FB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lements</dc:creator>
  <cp:keywords/>
  <dc:description/>
  <cp:lastModifiedBy>Michelle Clements</cp:lastModifiedBy>
  <cp:revision>1</cp:revision>
  <dcterms:created xsi:type="dcterms:W3CDTF">2021-04-21T12:39:00Z</dcterms:created>
  <dcterms:modified xsi:type="dcterms:W3CDTF">2021-04-21T12:39:00Z</dcterms:modified>
</cp:coreProperties>
</file>